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2A9" w:rsidRPr="00FC02E2" w:rsidRDefault="004F3FE0" w:rsidP="00FC02E2">
      <w:pPr>
        <w:pStyle w:val="Header"/>
        <w:rPr>
          <w:b/>
        </w:rPr>
      </w:pPr>
      <w:bookmarkStart w:id="0" w:name="_GoBack"/>
      <w:r>
        <w:rPr>
          <w:b/>
        </w:rPr>
        <w:t xml:space="preserve">Additional file 1: </w:t>
      </w:r>
      <w:r w:rsidR="00FC02E2" w:rsidRPr="00FC02E2">
        <w:rPr>
          <w:b/>
        </w:rPr>
        <w:t xml:space="preserve">Table </w:t>
      </w:r>
      <w:r>
        <w:rPr>
          <w:b/>
        </w:rPr>
        <w:t>S</w:t>
      </w:r>
      <w:r w:rsidR="00FC02E2" w:rsidRPr="00FC02E2">
        <w:rPr>
          <w:b/>
        </w:rPr>
        <w:t>1</w:t>
      </w:r>
    </w:p>
    <w:tbl>
      <w:tblPr>
        <w:tblW w:w="9444" w:type="dxa"/>
        <w:tblInd w:w="93" w:type="dxa"/>
        <w:tblLook w:val="04A0"/>
      </w:tblPr>
      <w:tblGrid>
        <w:gridCol w:w="1152"/>
        <w:gridCol w:w="628"/>
        <w:gridCol w:w="2160"/>
        <w:gridCol w:w="92"/>
        <w:gridCol w:w="2388"/>
        <w:gridCol w:w="92"/>
        <w:gridCol w:w="2008"/>
        <w:gridCol w:w="92"/>
        <w:gridCol w:w="832"/>
      </w:tblGrid>
      <w:tr w:rsidR="00FC02E2" w:rsidRPr="00633D86" w:rsidTr="00BC6847">
        <w:trPr>
          <w:trHeight w:val="600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Chromosom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egion start coordinate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egion end coordinate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NTRK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5684480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56845311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NTRK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56843752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56844362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AL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448432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44978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AL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446395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448326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PDGFR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38688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3989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PDGFR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3390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36799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PDGFR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39898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4069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PDGFR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40793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514114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OS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5833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5061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OS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47386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45579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OS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4549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4255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OS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4242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764119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BRAF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50016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9426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BRAF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94107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8738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BRAF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87347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8295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BRAF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82820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4048149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4452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5068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5578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64882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66790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69021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6920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6992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7758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7830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78445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8022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8068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508172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E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0467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0665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E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0691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07546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E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0912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0992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E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10185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3612031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MAML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5825055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9572488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RAR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848764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850456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003358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95687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956767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947672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947585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81754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817326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9548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9533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75632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75427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7456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74478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7256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74478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6436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64297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63638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63580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6296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R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62916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755846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WSR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312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4594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EWSR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4776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755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WSR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758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812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EWSR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815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9688476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PDGFB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639905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3963188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BC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3524427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359598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BC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3631809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23632525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TFE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889572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8895640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TFE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8895534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8891767</w:t>
            </w:r>
          </w:p>
        </w:tc>
      </w:tr>
      <w:tr w:rsidR="00FC02E2" w:rsidRPr="00633D86" w:rsidTr="00BC6847">
        <w:trPr>
          <w:trHeight w:val="315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3D86">
              <w:rPr>
                <w:rFonts w:ascii="Calibri" w:eastAsia="Times New Roman" w:hAnsi="Calibri" w:cs="Calibri"/>
                <w:b/>
                <w:bCs/>
                <w:color w:val="000000"/>
              </w:rPr>
              <w:t>TFE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8896631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D86">
              <w:rPr>
                <w:rFonts w:ascii="Calibri" w:eastAsia="Times New Roman" w:hAnsi="Calibri" w:cs="Calibri"/>
                <w:color w:val="000000"/>
              </w:rPr>
              <w:t>48895968</w:t>
            </w:r>
          </w:p>
        </w:tc>
      </w:tr>
      <w:tr w:rsidR="00FC02E2" w:rsidRPr="00633D86" w:rsidTr="00BC6847">
        <w:trPr>
          <w:gridAfter w:val="2"/>
          <w:wAfter w:w="924" w:type="dxa"/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CDKN2A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EGF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FGFR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FGFR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FGFR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NF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1"/>
          <w:wAfter w:w="83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PTE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02E2" w:rsidRPr="00633D86" w:rsidTr="00BC6847">
        <w:trPr>
          <w:gridAfter w:val="5"/>
          <w:wAfter w:w="541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PTPR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</w:tr>
      <w:tr w:rsidR="00FC02E2" w:rsidRPr="00633D86" w:rsidTr="00BC6847">
        <w:trPr>
          <w:gridAfter w:val="5"/>
          <w:wAfter w:w="541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RB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</w:tr>
      <w:tr w:rsidR="00FC02E2" w:rsidRPr="00633D86" w:rsidTr="00BC6847">
        <w:trPr>
          <w:gridAfter w:val="5"/>
          <w:wAfter w:w="541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TP5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</w:tr>
      <w:tr w:rsidR="00FC02E2" w:rsidRPr="00633D86" w:rsidTr="00BC6847">
        <w:trPr>
          <w:gridAfter w:val="5"/>
          <w:wAfter w:w="541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TRAF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</w:tr>
      <w:tr w:rsidR="00FC02E2" w:rsidRPr="00633D86" w:rsidTr="00BC6847">
        <w:trPr>
          <w:gridAfter w:val="5"/>
          <w:wAfter w:w="541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TSC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</w:tr>
      <w:tr w:rsidR="00FC02E2" w:rsidRPr="00633D86" w:rsidTr="00BC6847">
        <w:trPr>
          <w:gridAfter w:val="5"/>
          <w:wAfter w:w="541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33D86">
              <w:rPr>
                <w:rFonts w:eastAsia="Times New Roman" w:cstheme="minorHAnsi"/>
                <w:b/>
                <w:bCs/>
                <w:color w:val="000000"/>
              </w:rPr>
              <w:t>TSC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E2" w:rsidRPr="00633D86" w:rsidRDefault="00FC02E2" w:rsidP="00BC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33D86">
              <w:rPr>
                <w:rFonts w:eastAsia="Times New Roman" w:cstheme="minorHAnsi"/>
                <w:color w:val="000000"/>
              </w:rPr>
              <w:t>Entire transcribed region</w:t>
            </w:r>
          </w:p>
        </w:tc>
      </w:tr>
    </w:tbl>
    <w:p w:rsidR="00FC02E2" w:rsidRDefault="00FC02E2"/>
    <w:sectPr w:rsidR="00FC02E2" w:rsidSect="00FC02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0"/>
  </w:docVars>
  <w:rsids>
    <w:rsidRoot w:val="00FC02E2"/>
    <w:rsid w:val="003D12A9"/>
    <w:rsid w:val="004F3FE0"/>
    <w:rsid w:val="00A70539"/>
    <w:rsid w:val="00FC0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2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2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83</Characters>
  <Application>Microsoft Office Word</Application>
  <DocSecurity>0</DocSecurity>
  <Lines>263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Scott and White</Company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6569</dc:creator>
  <cp:lastModifiedBy>LAMIRA</cp:lastModifiedBy>
  <cp:revision>2</cp:revision>
  <dcterms:created xsi:type="dcterms:W3CDTF">2016-03-17T14:53:00Z</dcterms:created>
  <dcterms:modified xsi:type="dcterms:W3CDTF">2016-12-14T02:50:00Z</dcterms:modified>
</cp:coreProperties>
</file>